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420"/>
        <w:rPr>
          <w:rFonts w:eastAsia="Times New Roman" w:cs="宋体;SimSun"/>
        </w:rPr>
      </w:pPr>
      <w:r>
        <w:rPr>
          <w:rFonts w:eastAsia="Times New Roman" w:cs="宋体;SimSun"/>
        </w:rPr>
        <w:t xml:space="preserve"> </w:t>
      </w:r>
    </w:p>
    <w:tbl>
      <w:tblPr>
        <w:tblW w:w="896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80"/>
        <w:gridCol w:w="7780"/>
      </w:tblGrid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1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AGGGTTCCAAGCTTAAGCGGCCGCGCCACCATGGACTCCACTGCCTGCTTGAAGTCCTTGCTCC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2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GTTCGCCTCTGACTTCACGGCTTTGTACTGACTGACAGTCAGGAGCAAGGACTTCAAGCAGGCAG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3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CAAAGCCGTGAAGTCAGAGGCGAACGCCACTCAGCTTTTGCGGCACTTGGAGGTAATTTCTGGAC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4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GTTAATATCTGATTTGATGTAAATAGTCGTGTGAGTTTCTGTCCAGAAATTACCTCCAAGTGCCG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5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TATTTACATCAAATCAGATATTAACAAGTGAATGCTTGAGTTGCCTTGTAGAGCTACTTGAAGAC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6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AACCGATAATACTTAAGATCAGTGAAGCACTTATGTTGGGGTCTTCAAGTAGCTCTACAAGGCAA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7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TCACTGATCTTAAGTATTATCGGTTTGCTGTCTCAACTAGCAGTAGACATTGAAACCAGAGATTG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8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TCCCGCCAGCACACTATTCAGATTATATGTATTCTGAAGACAATCTCTGGTTTCAATGTCTACTG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9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TAATCTGAATAGTGTGCTGGCGGGAGTGGTTTGTCGGAGCAGCCACACTGATTCGGTGTTTTTGC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10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TTGACATTATATGTTAACTTCTGTAGAAGTTGAATGCACTGCAAAAACACCGAATCAGTGTGGCT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11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TACAGAAGTTAACATATAATGTCAAAATTTTCTATTCTGGTGCCAATATAGATGAATTAATTACG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12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TTAACTCATCTTCAGAAGATTGAATGTGATCTATCAGGAACGTAATTAATTCATCTATATTGGCA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13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ATTCAATCTTCTGAAGATGAGTTAAAAATGCCTTGTCTAGGATTATTGGCAAATCTTTGTCGGCA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14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ATTACTCAATGTCTTTATGTGCGTTTGAACAGAAAGATTGTGCCGACAAAGATTTGCCAATAATC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15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AACGCACATAAAGACATTGAGTAATGTGAAATCTTTTTATCGAACTCTTATCACCTTGTTGGCCC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16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AATATTGAAAGTGCAAACACAACCACAGTTAAACTACTATGGGCCAACAAGGTGATAAGAGTTCG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17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TGGTTGTGTTTGCACTTTCAATATTATCCAGTTTGACATTAAATGAAGAGGTGGGGGAAAAGCTA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18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ATGTTTCGAGCATGGAATAGCTTTTCCCCCACCTCTTCATTT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19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ATGAAGAGGTGGGGGAAAAGCTATTCCATGCTCGAAACATTCATCAGACTTTTCAACTAATATTT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20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ACTTTCTAGTTAGAGTGCCATCACCGTTTATGAGAATATTAAATATTAGTTGAAAAGTCTGATGA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21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GGTGATGGCACTCTAACTAGAAAGTATTCAGTTGACCTACTGATGGATCTCCTTAAGAATCCTAA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22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TGAAGAAAAGTGCTCATATCTGGTGAGATAATCAGCAATTTTAGGATTCTTAAGGAGATCCATCA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23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CACCAGATATGAGCACTTTTCTTCATGTCTTCACCAAGTATTAGGTCTTCTTAATGGAAAGGATC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24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AAGGCAAGAAGTAATTCTAAAACCTTTGAAGAGGAATCAGGATCCTTTCCATTAAGAAGACCTAA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25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AGGTTTTAGAATTACTTCTTGCCTTCTGTTCAGTGACTCAGCTGCGCCATATGCTCACTCAGATG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26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CAGAGTGGCGCTGCCAGGTGGAGACTGTTCAAACATCATCTGAGTGAGCATATGGCGCAGC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27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CCACCTGGCAGCGCCACTCTGGGAAGCCATACTAAATGTTTAGAACCTACTGTGGCTCTACTGCG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28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AGAACAGTTTTCTGATCCGTCCAAAGGTTGGCTTAACCAGCGCAGTAGAGCCACAGTAGGTTCTA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29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TTTGGACGGATCAGAAAACTGTTCTGTTTTAGCATTGGAGTTGTTCAAGGAAATATTTGAGGATG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30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ACAAAACGATCAGCCGAGGAACAGTTAGCAGCATCTATGACATCCTCAAATATTTCCTTGAACAA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31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ACTGTTCCTCGGCTGATCGTTTTGTGACCCTTCTGCTGCCTACAATCCTTGATCAACTTCAGTTC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32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ATTTTTTTCTTGTTAAAGCCTCATCTAGATTTTGTTCTGTGAACTGAAGTTGATCAAGGATTGTA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33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GATGAGGCTTTAACAAGAAAAAAATGTGAAAGGATTGCCAAGGCCATTGAAGTTTTGTTAACTCT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34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GATTTTTGCAATATGCATTTTTAGTGTATCATCTCCACAGAGAGTTAACAAAACTTCAATGGCCT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35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ACTAAAAATGCATATTGCAAAAATCTTGACAACTGTCAAGTGTACCACTCTTATAGAACAACAAT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36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AATCTTGCCATATGTAAATTGTTGTTCTATAAGAGTGGTACA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37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TACCACTCTTATAGAACAACAATTTACATATGGCAAGATTGACCTGGGATTTGGAACAAAGGTTG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38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AAATTACATCAGCAGCAAGTTTGCATAATTCAGAATCTGCAACCTTTGTTCCAAATCCCAGGTCA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39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ATGCAAACTTGCTGCTGATGTAATTTTGAAAACTCTTGATTTGATTAACAAACTTAAACCATTGG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40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CCTGAAGTATTTTGTAGAAGCTTACTTCCATACCAGGAACCAATGGTTTAAGTTTGTTAATCAAA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41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AGTAAGCTTCTACAAAATACTTCAGGACCCACGTTTGATTACTCCTTTGGCTTTTGCTTTAACGT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42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ATATTCTCAGTCCAGACTGTACTTGTTCTCTATTATCTGACGTTAAAGCAAAAGCCAAAGGAGTA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43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ACAAGTACAGTCTGGACTGAGAATATTATTGGAGGCTGCTCCACTGCCAGATTTTCCTGCTTTAG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44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GTCTATAGGCATTGTTTGCTGCTATACTTTCTCCAAGTACTAAAGCAGGAAAATCTGGCAGTGGA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45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TATAGCAGCAAACAATGCCTATAGACAACAGGAAACAGAACATATACCCAGAAAAATGCCCTGGC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46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AACACTTTATTGATGTTGGAAAACTGTGATTTGATGATTGCCAGGGCATTTTTCTGGGTATATGT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47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CAGTTTTCCAACATCAATAAAGTGTTTAACTCCTCATTTGAAAGATGGTGTTCCTGGATTGAATA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48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CCACCATTCCAGACTGAAGTTTCTCTATTAATTCTTCAATATTCAATCCAGGAACACCATCTTTC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49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AGAGAAACTTCAGTCTGGAATGGTGGTAAAGGATCAGATTTGTGATGTGAGAATATCTGACATAA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50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TGGAAGCTAATGTGGATAGTTTCATTTCATATACATCCATTATGTCAGATATTCTCACATCACAA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51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AATGAAACTATCCACATTAGCTTCCAAAGAAAGCAGGCTACAAGATCTTTTGGAAACAAAAGCTC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52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GATGCTGAGCAATCAGTCTATCAGCCTGTGCAAGGGCTAGAGCTTTTGTTTCCAAAAGATCTTGT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53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GGCTGATAGACTGATTGCTCAGCATCGCTGTCAAAGAACTCAAGCTGAAACAGAGGCACGGACAC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54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TTTTTTCTCTCAACTTCTCTCAACATACTAGCAAGTGTCCGTGCCTCTGTTTCAGCTTGA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55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GGACACTTGCTAGTATGTTGAGAGAAGTTGAGAGAAAAAATGAAGAGCTTAGTGTGTTGCTGAAG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56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AATATCACTCTGCGCTCTTTCTGATTCAACTTGCTGCGCCTTCAGCAACACACTAAGCTCTTCAT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57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AATCAGAAAGAGCGCAGAGTGATATTGAGCATCTCTTTCAACATAATAGGAAGTTAGAGTCTGTG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58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TTCCATGTAGGATTTTGTCAGTATTTCATGTTCTTCAGCCACAGACTCTAACTTCCTATTATGTT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59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AAATACTGACAAAATCCTACATGGAACTTCTTCAGAGAAATGAAAGTACTGAAAAGAAGAATAAA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60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AATTTGTTTATTCAGAGAATCACATGTGATCTGTAAATCTTTATTCTTCTTTTCAGTACTTTCAT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61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CATGTGATTCTCTGAATAAACAAATTGAGACAGTGAAAAAGTTGAATGAGTCACTCAAGGAACAA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62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TTCTTCTTTCTCTATTAATTGGGCAATACTTTTTTCATTTTGTTCCTTGAGTGACTCATTCAACT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63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TTGCCCAATTAATAGAGAAAGAAGAACAGAGAAAAGAAGTACAGAATCAGCTAGTAGACAGAGAA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64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TTGTACTTTTGTTTTTTGATGCAAATTTGCTAGCTTATGTTCTCTGTCTACTAGCTGATTCTGTA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65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ATTTGCATCAAAAAACAAAAGTACAAGAAGAAAAGATTAAAACCTTACAAAAGGAAAGGGAAGAT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66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GCTTAATTCTTTTCTAAGGATATCAATGGTTTCTTCCTTATCTTCCCTTTCCTTTTGTAAGGTTT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67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TTGATATCCTTAGAAAAGAATTAAGCAGAACAGAACAGATAAGAAAAGAGTTGAGCATTAAGGCT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68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ACGACCTTCTAATTGTGCCTTTTGAACCTCTAGGGAGGAAGCCTTAATGCTCAACTCTTTTCTTA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69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TTCAAAAGGCACAATTAGAAGGTCGTTTGGAAGAGAAAGAGTCCTTGGTGAAACTTCAGCAAGAG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70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GTGGATCATTGCTATCATGTGGGAGTGTTTGTTCAATTCCTCTTGCTGAAGTTTCACCAAGGACT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71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ACTCCCACATGATAGCAATGATCCACAGTTTAAGTGGTGGAAAAATAAATCCAGAAACTGTGAAT</w:t>
            </w:r>
          </w:p>
        </w:tc>
      </w:tr>
      <w:tr>
        <w:trPr>
          <w:trHeight w:val="285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B5854-72</w:t>
            </w:r>
          </w:p>
        </w:tc>
        <w:tc>
          <w:tcPr>
            <w:tcW w:w="7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ATCAGTAGAGAGTGTCGGATCCCTATATACTGAGATTCACAGTTTCTGGATTTATTTTTC</w:t>
            </w:r>
          </w:p>
        </w:tc>
      </w:tr>
    </w:tbl>
    <w:p>
      <w:pPr>
        <w:pStyle w:val="Normal"/>
        <w:spacing w:lineRule="auto" w:line="360"/>
        <w:ind w:firstLine="42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9T01:49:00Z</dcterms:created>
  <dc:creator>微软用户</dc:creator>
  <dc:description/>
  <cp:keywords/>
  <dc:language>en-US</dc:language>
  <cp:lastModifiedBy>hello</cp:lastModifiedBy>
  <cp:lastPrinted>2017-12-18T11:05:00Z</cp:lastPrinted>
  <dcterms:modified xsi:type="dcterms:W3CDTF">2022-09-07T08:32:00Z</dcterms:modified>
  <cp:revision>26</cp:revision>
  <dc:subject/>
  <dc:title/>
</cp:coreProperties>
</file>